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6300C" w14:textId="090FEEE1" w:rsidR="00D54D45" w:rsidRDefault="0005275C" w:rsidP="00E00456">
      <w:pPr>
        <w:jc w:val="center"/>
        <w:rPr>
          <w:b/>
          <w:bCs/>
          <w:sz w:val="22"/>
          <w:szCs w:val="22"/>
        </w:rPr>
      </w:pPr>
      <w:r w:rsidRPr="00E00456">
        <w:rPr>
          <w:b/>
          <w:bCs/>
          <w:sz w:val="22"/>
          <w:szCs w:val="22"/>
        </w:rPr>
        <w:t xml:space="preserve">Supplementary </w:t>
      </w:r>
      <w:r w:rsidR="00E00456">
        <w:rPr>
          <w:b/>
          <w:bCs/>
          <w:sz w:val="22"/>
          <w:szCs w:val="22"/>
        </w:rPr>
        <w:t>M</w:t>
      </w:r>
      <w:r w:rsidRPr="00E00456">
        <w:rPr>
          <w:b/>
          <w:bCs/>
          <w:sz w:val="22"/>
          <w:szCs w:val="22"/>
        </w:rPr>
        <w:t>aterials</w:t>
      </w:r>
    </w:p>
    <w:p w14:paraId="434BDBE5" w14:textId="503FB5D5" w:rsidR="009A29FB" w:rsidRDefault="009A29FB" w:rsidP="00E00456">
      <w:pPr>
        <w:jc w:val="center"/>
        <w:rPr>
          <w:b/>
          <w:bCs/>
          <w:sz w:val="22"/>
          <w:szCs w:val="22"/>
        </w:rPr>
      </w:pPr>
    </w:p>
    <w:p w14:paraId="372F9DD2" w14:textId="77777777" w:rsidR="009A29FB" w:rsidRDefault="009A29FB" w:rsidP="00E00456">
      <w:pPr>
        <w:jc w:val="center"/>
        <w:rPr>
          <w:b/>
          <w:bCs/>
          <w:sz w:val="22"/>
          <w:szCs w:val="22"/>
        </w:rPr>
      </w:pPr>
    </w:p>
    <w:p w14:paraId="74D47771" w14:textId="77777777" w:rsidR="009A29FB" w:rsidRPr="00AE5F2C" w:rsidRDefault="009A29FB" w:rsidP="009A29FB">
      <w:pPr>
        <w:rPr>
          <w:color w:val="000000" w:themeColor="text1"/>
          <w:spacing w:val="3"/>
          <w:sz w:val="22"/>
          <w:szCs w:val="22"/>
          <w:shd w:val="clear" w:color="auto" w:fill="FFFFFF"/>
        </w:rPr>
      </w:pPr>
      <w:r w:rsidRPr="00AE5F2C">
        <w:rPr>
          <w:sz w:val="22"/>
          <w:szCs w:val="22"/>
        </w:rPr>
        <w:t>List of stimuli (face identities) selected from FACES dataset:</w:t>
      </w:r>
    </w:p>
    <w:p w14:paraId="1247CEB6" w14:textId="36DC4563" w:rsidR="009A29FB" w:rsidRPr="00AE5F2C" w:rsidRDefault="009A29FB" w:rsidP="009A29FB">
      <w:pPr>
        <w:ind w:firstLine="567"/>
        <w:rPr>
          <w:color w:val="000000" w:themeColor="text1"/>
          <w:spacing w:val="3"/>
          <w:sz w:val="22"/>
          <w:szCs w:val="22"/>
          <w:shd w:val="clear" w:color="auto" w:fill="FFFFFF"/>
        </w:rPr>
      </w:pPr>
      <w:r w:rsidRPr="00AE5F2C">
        <w:rPr>
          <w:sz w:val="22"/>
          <w:szCs w:val="22"/>
        </w:rPr>
        <w:t>Young adult females:</w:t>
      </w:r>
      <w:r w:rsidRPr="00AE5F2C">
        <w:rPr>
          <w:sz w:val="22"/>
          <w:szCs w:val="22"/>
        </w:rPr>
        <w:tab/>
        <w:t xml:space="preserve">010, 022, 034, 071, 085, 090, 101, 125, 132, 150, 162, 177 </w:t>
      </w:r>
    </w:p>
    <w:p w14:paraId="616055DE" w14:textId="3A00F413" w:rsidR="009A29FB" w:rsidRPr="00AE5F2C" w:rsidRDefault="009A29FB" w:rsidP="009A29FB">
      <w:pPr>
        <w:ind w:firstLine="567"/>
        <w:rPr>
          <w:color w:val="000000" w:themeColor="text1"/>
          <w:spacing w:val="3"/>
          <w:sz w:val="22"/>
          <w:szCs w:val="22"/>
          <w:shd w:val="clear" w:color="auto" w:fill="FFFFFF"/>
        </w:rPr>
      </w:pPr>
      <w:r w:rsidRPr="00AE5F2C">
        <w:rPr>
          <w:sz w:val="22"/>
          <w:szCs w:val="22"/>
        </w:rPr>
        <w:t>Old adult females:</w:t>
      </w:r>
      <w:r w:rsidRPr="00AE5F2C">
        <w:rPr>
          <w:sz w:val="22"/>
          <w:szCs w:val="22"/>
        </w:rPr>
        <w:tab/>
        <w:t>012, 021, 030, 036, 050, 060, 067, 096, 112, 124, 158, 164</w:t>
      </w:r>
    </w:p>
    <w:p w14:paraId="491C2927" w14:textId="0C77C7DE" w:rsidR="009A29FB" w:rsidRPr="00AE5F2C" w:rsidRDefault="009A29FB" w:rsidP="009A29FB">
      <w:pPr>
        <w:ind w:firstLine="567"/>
        <w:rPr>
          <w:color w:val="000000" w:themeColor="text1"/>
          <w:spacing w:val="3"/>
          <w:sz w:val="22"/>
          <w:szCs w:val="22"/>
          <w:shd w:val="clear" w:color="auto" w:fill="FFFFFF"/>
        </w:rPr>
      </w:pPr>
      <w:r w:rsidRPr="00AE5F2C">
        <w:rPr>
          <w:sz w:val="22"/>
          <w:szCs w:val="22"/>
        </w:rPr>
        <w:t>Young adult males:</w:t>
      </w:r>
      <w:r w:rsidRPr="00AE5F2C">
        <w:rPr>
          <w:sz w:val="22"/>
          <w:szCs w:val="22"/>
        </w:rPr>
        <w:tab/>
        <w:t>037, 049, 066, 081, 089, 105, 114, 123, 135, 167, 170</w:t>
      </w:r>
    </w:p>
    <w:p w14:paraId="5BC48D04" w14:textId="1076D1E4" w:rsidR="009A29FB" w:rsidRPr="00AE5F2C" w:rsidRDefault="009A29FB" w:rsidP="009A29FB">
      <w:pPr>
        <w:ind w:firstLine="567"/>
        <w:rPr>
          <w:color w:val="000000" w:themeColor="text1"/>
          <w:spacing w:val="3"/>
          <w:sz w:val="22"/>
          <w:szCs w:val="22"/>
          <w:shd w:val="clear" w:color="auto" w:fill="FFFFFF"/>
        </w:rPr>
      </w:pPr>
      <w:r w:rsidRPr="00AE5F2C">
        <w:rPr>
          <w:sz w:val="22"/>
          <w:szCs w:val="22"/>
        </w:rPr>
        <w:t>Old adult males:</w:t>
      </w:r>
      <w:r w:rsidRPr="00AE5F2C">
        <w:rPr>
          <w:sz w:val="22"/>
          <w:szCs w:val="22"/>
        </w:rPr>
        <w:tab/>
      </w:r>
      <w:r w:rsidRPr="00AE5F2C">
        <w:rPr>
          <w:sz w:val="22"/>
          <w:szCs w:val="22"/>
        </w:rPr>
        <w:tab/>
        <w:t>004, 015, 027, 033, 042, 083, 102, 118, 141, 146, 166, 176</w:t>
      </w:r>
    </w:p>
    <w:p w14:paraId="6E372B86" w14:textId="1E62AA7F" w:rsidR="00A71B7D" w:rsidRPr="00AE5F2C" w:rsidRDefault="00A71B7D" w:rsidP="009A29FB">
      <w:pPr>
        <w:rPr>
          <w:b/>
          <w:bCs/>
          <w:sz w:val="22"/>
          <w:szCs w:val="22"/>
        </w:rPr>
      </w:pPr>
    </w:p>
    <w:p w14:paraId="50E6D0B6" w14:textId="41E1C024" w:rsidR="0005275C" w:rsidRPr="00AE5F2C" w:rsidRDefault="0005275C">
      <w:pPr>
        <w:rPr>
          <w:sz w:val="22"/>
          <w:szCs w:val="22"/>
        </w:rPr>
      </w:pPr>
    </w:p>
    <w:p w14:paraId="6EC30D0F" w14:textId="2BD23581" w:rsidR="0008650F" w:rsidRPr="00AE5F2C" w:rsidRDefault="0008650F" w:rsidP="0008650F">
      <w:pPr>
        <w:spacing w:after="240"/>
        <w:rPr>
          <w:sz w:val="22"/>
          <w:szCs w:val="22"/>
        </w:rPr>
      </w:pPr>
      <w:r w:rsidRPr="00AE5F2C">
        <w:rPr>
          <w:sz w:val="22"/>
          <w:szCs w:val="22"/>
        </w:rPr>
        <w:t>Reliability analysis</w:t>
      </w:r>
    </w:p>
    <w:p w14:paraId="4BD8EC83" w14:textId="6C91A5DA" w:rsidR="0008650F" w:rsidRPr="00A71B7D" w:rsidRDefault="0008650F" w:rsidP="00D83DEF">
      <w:pPr>
        <w:ind w:firstLine="567"/>
        <w:rPr>
          <w:color w:val="000000" w:themeColor="text1"/>
          <w:spacing w:val="3"/>
          <w:sz w:val="22"/>
          <w:szCs w:val="22"/>
          <w:shd w:val="clear" w:color="auto" w:fill="FFFFFF"/>
        </w:rPr>
      </w:pPr>
      <w:r w:rsidRPr="00AE5F2C">
        <w:rPr>
          <w:color w:val="000000" w:themeColor="text1"/>
          <w:spacing w:val="3"/>
          <w:sz w:val="22"/>
          <w:szCs w:val="22"/>
          <w:shd w:val="clear" w:color="auto" w:fill="FFFFFF"/>
        </w:rPr>
        <w:t>Using</w:t>
      </w:r>
      <w:r w:rsidRPr="00A71B7D">
        <w:rPr>
          <w:color w:val="000000" w:themeColor="text1"/>
          <w:spacing w:val="3"/>
          <w:sz w:val="22"/>
          <w:szCs w:val="22"/>
          <w:shd w:val="clear" w:color="auto" w:fill="FFFFFF"/>
        </w:rPr>
        <w:t xml:space="preserve"> 5000 random splits, the Spearman-Brown corrected reliability estimates for seen and novel faces were 0.76, 95% CI [0.71, 0.8] and 0.79, 95% CI [0.76, 0.83] respectively (Fig. S1). </w:t>
      </w:r>
    </w:p>
    <w:p w14:paraId="1633F3F8" w14:textId="5BF6455D" w:rsidR="00ED48FA" w:rsidRPr="00A71B7D" w:rsidRDefault="00ED48FA" w:rsidP="00ED48FA">
      <w:pPr>
        <w:rPr>
          <w:sz w:val="22"/>
          <w:szCs w:val="22"/>
        </w:rPr>
      </w:pPr>
      <w:r w:rsidRPr="00A71B7D">
        <w:rPr>
          <w:noProof/>
          <w:sz w:val="22"/>
          <w:szCs w:val="22"/>
        </w:rPr>
        <w:drawing>
          <wp:inline distT="0" distB="0" distL="0" distR="0" wp14:anchorId="7112862D" wp14:editId="389B916C">
            <wp:extent cx="4326467" cy="2673584"/>
            <wp:effectExtent l="0" t="0" r="4445" b="635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35698" cy="2679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AA195" w14:textId="253C7BE3" w:rsidR="00ED48FA" w:rsidRPr="00A71B7D" w:rsidRDefault="00ED48FA" w:rsidP="00ED48FA">
      <w:pPr>
        <w:rPr>
          <w:sz w:val="22"/>
          <w:szCs w:val="22"/>
        </w:rPr>
      </w:pPr>
    </w:p>
    <w:p w14:paraId="6FE8A16E" w14:textId="10348351" w:rsidR="00ED48FA" w:rsidRPr="00AE5F2C" w:rsidRDefault="0045313A" w:rsidP="00ED48FA">
      <w:pPr>
        <w:rPr>
          <w:sz w:val="22"/>
          <w:szCs w:val="22"/>
        </w:rPr>
      </w:pPr>
      <w:r w:rsidRPr="00AE5F2C">
        <w:rPr>
          <w:sz w:val="22"/>
          <w:szCs w:val="22"/>
        </w:rPr>
        <w:t xml:space="preserve">Figure S1. Internal reliability estimates in Test phase for response time. Condition A represent seen faces, condition B represents novel faces. </w:t>
      </w:r>
      <w:r w:rsidR="00D83DEF" w:rsidRPr="00AE5F2C">
        <w:rPr>
          <w:sz w:val="22"/>
          <w:szCs w:val="22"/>
        </w:rPr>
        <w:t>Graphs depict estimate density plots with mean and 95% confidence interval.</w:t>
      </w:r>
    </w:p>
    <w:p w14:paraId="0C94FFBF" w14:textId="39EA29D0" w:rsidR="0005275C" w:rsidRPr="00AE5F2C" w:rsidRDefault="0005275C">
      <w:pPr>
        <w:rPr>
          <w:sz w:val="22"/>
          <w:szCs w:val="22"/>
        </w:rPr>
      </w:pPr>
    </w:p>
    <w:p w14:paraId="6752DF4F" w14:textId="42D0E06D" w:rsidR="00357AF7" w:rsidRPr="00AE5F2C" w:rsidRDefault="00357AF7" w:rsidP="00357AF7">
      <w:pPr>
        <w:ind w:firstLine="567"/>
        <w:rPr>
          <w:color w:val="000000" w:themeColor="text1"/>
          <w:spacing w:val="3"/>
          <w:sz w:val="22"/>
          <w:szCs w:val="22"/>
          <w:shd w:val="clear" w:color="auto" w:fill="FFFFFF"/>
        </w:rPr>
      </w:pPr>
      <w:r w:rsidRPr="00AE5F2C">
        <w:rPr>
          <w:color w:val="000000" w:themeColor="text1"/>
          <w:spacing w:val="3"/>
          <w:sz w:val="22"/>
          <w:szCs w:val="22"/>
          <w:shd w:val="clear" w:color="auto" w:fill="FFFFFF"/>
        </w:rPr>
        <w:t>The corrected</w:t>
      </w:r>
      <w:r w:rsidR="0083178F" w:rsidRPr="00AE5F2C">
        <w:rPr>
          <w:color w:val="000000" w:themeColor="text1"/>
          <w:spacing w:val="3"/>
          <w:sz w:val="22"/>
          <w:szCs w:val="22"/>
          <w:shd w:val="clear" w:color="auto" w:fill="FFFFFF"/>
        </w:rPr>
        <w:t xml:space="preserve"> recognition scores</w:t>
      </w:r>
      <w:r w:rsidR="00AE5F2C">
        <w:rPr>
          <w:color w:val="000000" w:themeColor="text1"/>
          <w:spacing w:val="3"/>
          <w:sz w:val="22"/>
          <w:szCs w:val="22"/>
          <w:shd w:val="clear" w:color="auto" w:fill="FFFFFF"/>
        </w:rPr>
        <w:t>,</w:t>
      </w:r>
      <w:r w:rsidRPr="00AE5F2C">
        <w:rPr>
          <w:color w:val="000000" w:themeColor="text1"/>
          <w:spacing w:val="3"/>
          <w:sz w:val="22"/>
          <w:szCs w:val="22"/>
          <w:shd w:val="clear" w:color="auto" w:fill="FFFFFF"/>
        </w:rPr>
        <w:t xml:space="preserve"> reliability estimates for seen and novel faces were 0.22, 95% CI [0.03, 0.39] and 0.33, 95% CI [0.19, 0.43] respectively (s Fig.S2).</w:t>
      </w:r>
    </w:p>
    <w:p w14:paraId="5E959A2A" w14:textId="77777777" w:rsidR="0083178F" w:rsidRPr="00A71B7D" w:rsidRDefault="0083178F" w:rsidP="00357AF7">
      <w:pPr>
        <w:ind w:firstLine="567"/>
        <w:rPr>
          <w:color w:val="000000" w:themeColor="text1"/>
          <w:spacing w:val="3"/>
          <w:sz w:val="22"/>
          <w:szCs w:val="22"/>
          <w:shd w:val="clear" w:color="auto" w:fill="FFFFFF"/>
        </w:rPr>
      </w:pPr>
    </w:p>
    <w:p w14:paraId="1F4A014A" w14:textId="588017CC" w:rsidR="00384A44" w:rsidRPr="00A71B7D" w:rsidRDefault="0083178F" w:rsidP="0083178F">
      <w:pPr>
        <w:rPr>
          <w:sz w:val="22"/>
          <w:szCs w:val="22"/>
        </w:rPr>
      </w:pPr>
      <w:r w:rsidRPr="00A71B7D">
        <w:rPr>
          <w:noProof/>
          <w:sz w:val="22"/>
          <w:szCs w:val="22"/>
        </w:rPr>
        <w:lastRenderedPageBreak/>
        <w:drawing>
          <wp:inline distT="0" distB="0" distL="0" distR="0" wp14:anchorId="2B325702" wp14:editId="1B20E864">
            <wp:extent cx="4384317" cy="2709333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1281" cy="2725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8BA71" w14:textId="7C628786" w:rsidR="0083178F" w:rsidRPr="00AE5F2C" w:rsidRDefault="0083178F" w:rsidP="0083178F">
      <w:pPr>
        <w:rPr>
          <w:sz w:val="22"/>
          <w:szCs w:val="22"/>
        </w:rPr>
      </w:pPr>
      <w:r w:rsidRPr="00AE5F2C">
        <w:rPr>
          <w:sz w:val="22"/>
          <w:szCs w:val="22"/>
        </w:rPr>
        <w:t>Figure S2. Internal reliability estimates in Test phase for corrected recognition scores. Condition A represent seen faces, condition B represents novel faces. Graphs depict estimate density plots with mean and 95% confidence interval.</w:t>
      </w:r>
    </w:p>
    <w:p w14:paraId="6AF61DE5" w14:textId="7EE5C64F" w:rsidR="00A71B7D" w:rsidRPr="00AE5F2C" w:rsidRDefault="00A71B7D" w:rsidP="0083178F">
      <w:pPr>
        <w:rPr>
          <w:sz w:val="22"/>
          <w:szCs w:val="22"/>
        </w:rPr>
      </w:pPr>
    </w:p>
    <w:p w14:paraId="2EF7C0C3" w14:textId="59875A8D" w:rsidR="008E66AB" w:rsidRPr="00AE5F2C" w:rsidRDefault="00EE30F9" w:rsidP="0083178F">
      <w:pPr>
        <w:rPr>
          <w:sz w:val="22"/>
          <w:szCs w:val="22"/>
        </w:rPr>
      </w:pPr>
      <w:r w:rsidRPr="00AE5F2C">
        <w:rPr>
          <w:sz w:val="22"/>
          <w:szCs w:val="22"/>
        </w:rPr>
        <w:t>Associations between the loneliness scores (UCLA) and number of contacts with young and old people</w:t>
      </w:r>
    </w:p>
    <w:p w14:paraId="77FA43A1" w14:textId="77777777" w:rsidR="00A71B7D" w:rsidRPr="00AE5F2C" w:rsidRDefault="00A71B7D" w:rsidP="0083178F">
      <w:pPr>
        <w:rPr>
          <w:sz w:val="22"/>
          <w:szCs w:val="22"/>
        </w:rPr>
      </w:pPr>
    </w:p>
    <w:p w14:paraId="451DD449" w14:textId="1B8F7795" w:rsidR="0083178F" w:rsidRDefault="000430CF" w:rsidP="0083178F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inline distT="0" distB="0" distL="0" distR="0" wp14:anchorId="2B3EAF93" wp14:editId="28D557A1">
            <wp:extent cx="4381169" cy="4381169"/>
            <wp:effectExtent l="0" t="0" r="635" b="635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6087" cy="4386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EB5C87" w14:textId="38A9A7E4" w:rsidR="000430CF" w:rsidRPr="00AE5F2C" w:rsidRDefault="000430CF" w:rsidP="0083178F">
      <w:pPr>
        <w:rPr>
          <w:sz w:val="22"/>
          <w:szCs w:val="22"/>
        </w:rPr>
      </w:pPr>
      <w:r w:rsidRPr="00AE5F2C">
        <w:rPr>
          <w:sz w:val="22"/>
          <w:szCs w:val="22"/>
        </w:rPr>
        <w:lastRenderedPageBreak/>
        <w:t>Figure S3. Scatter plots depicting associations between the loneliness scores (UCLA) and number of contacts with young and old people. The X-axis represents number of contacts, Y=axis represents UCLA scores.</w:t>
      </w:r>
    </w:p>
    <w:p w14:paraId="5F9AB968" w14:textId="4DC7B3FB" w:rsidR="00EE30F9" w:rsidRPr="00AE5F2C" w:rsidRDefault="00EE30F9" w:rsidP="0083178F">
      <w:pPr>
        <w:rPr>
          <w:sz w:val="22"/>
          <w:szCs w:val="22"/>
        </w:rPr>
      </w:pPr>
    </w:p>
    <w:p w14:paraId="7389CD72" w14:textId="344009CF" w:rsidR="00EE30F9" w:rsidRPr="00AE5F2C" w:rsidRDefault="00EE30F9" w:rsidP="00EE30F9">
      <w:r w:rsidRPr="00AE5F2C">
        <w:fldChar w:fldCharType="begin"/>
      </w:r>
      <w:r w:rsidRPr="00AE5F2C">
        <w:instrText xml:space="preserve"> INCLUDEPICTURE "/Users/allayankouskaya/.JASP/temp/clipboard/resources/4/_114_t1646679413103.png" \* MERGEFORMATINET </w:instrText>
      </w:r>
      <w:r w:rsidRPr="00AE5F2C">
        <w:fldChar w:fldCharType="separate"/>
      </w:r>
      <w:r w:rsidRPr="00AE5F2C">
        <w:rPr>
          <w:noProof/>
        </w:rPr>
        <w:drawing>
          <wp:inline distT="0" distB="0" distL="0" distR="0" wp14:anchorId="65CAF918" wp14:editId="18031BCF">
            <wp:extent cx="3728215" cy="2814761"/>
            <wp:effectExtent l="0" t="0" r="5715" b="508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1010" cy="2839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5F2C">
        <w:fldChar w:fldCharType="end"/>
      </w:r>
    </w:p>
    <w:p w14:paraId="17C508FE" w14:textId="13C79DBD" w:rsidR="00F94214" w:rsidRPr="00AE5F2C" w:rsidRDefault="00F94214" w:rsidP="00EE30F9">
      <w:pPr>
        <w:rPr>
          <w:sz w:val="22"/>
          <w:szCs w:val="22"/>
        </w:rPr>
      </w:pPr>
      <w:r w:rsidRPr="00AE5F2C">
        <w:rPr>
          <w:sz w:val="22"/>
          <w:szCs w:val="22"/>
        </w:rPr>
        <w:t>Figure S4. Marginal effect of Contacts with young people on UCLA scores</w:t>
      </w:r>
    </w:p>
    <w:p w14:paraId="01507EED" w14:textId="6BFB179A" w:rsidR="00EE30F9" w:rsidRPr="00AE5F2C" w:rsidRDefault="00EE30F9" w:rsidP="0083178F">
      <w:pPr>
        <w:rPr>
          <w:sz w:val="22"/>
          <w:szCs w:val="22"/>
        </w:rPr>
      </w:pPr>
    </w:p>
    <w:tbl>
      <w:tblPr>
        <w:tblW w:w="555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8"/>
        <w:gridCol w:w="113"/>
        <w:gridCol w:w="965"/>
        <w:gridCol w:w="37"/>
        <w:gridCol w:w="1628"/>
        <w:gridCol w:w="184"/>
        <w:gridCol w:w="339"/>
        <w:gridCol w:w="37"/>
        <w:gridCol w:w="745"/>
        <w:gridCol w:w="39"/>
        <w:gridCol w:w="493"/>
        <w:gridCol w:w="37"/>
        <w:gridCol w:w="493"/>
        <w:gridCol w:w="37"/>
      </w:tblGrid>
      <w:tr w:rsidR="00F94214" w:rsidRPr="00AE5F2C" w14:paraId="658E9F2D" w14:textId="77777777" w:rsidTr="00F94214">
        <w:trPr>
          <w:tblHeader/>
        </w:trPr>
        <w:tc>
          <w:tcPr>
            <w:tcW w:w="5555" w:type="dxa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60DAC0F" w14:textId="3D7B7D0D" w:rsidR="00F94214" w:rsidRPr="00AE5F2C" w:rsidRDefault="00F94214" w:rsidP="00F94214">
            <w:pPr>
              <w:rPr>
                <w:sz w:val="18"/>
                <w:szCs w:val="18"/>
              </w:rPr>
            </w:pPr>
            <w:r w:rsidRPr="00AE5F2C">
              <w:rPr>
                <w:sz w:val="18"/>
                <w:szCs w:val="18"/>
              </w:rPr>
              <w:t xml:space="preserve">Table </w:t>
            </w:r>
            <w:r w:rsidR="00916A8E" w:rsidRPr="00AE5F2C">
              <w:rPr>
                <w:sz w:val="18"/>
                <w:szCs w:val="18"/>
              </w:rPr>
              <w:t>S</w:t>
            </w:r>
            <w:r w:rsidRPr="00AE5F2C">
              <w:rPr>
                <w:sz w:val="18"/>
                <w:szCs w:val="18"/>
              </w:rPr>
              <w:t xml:space="preserve">1. </w:t>
            </w:r>
            <w:r w:rsidR="00916A8E" w:rsidRPr="00AE5F2C">
              <w:rPr>
                <w:sz w:val="18"/>
                <w:szCs w:val="18"/>
              </w:rPr>
              <w:t>ANOVA</w:t>
            </w:r>
          </w:p>
        </w:tc>
      </w:tr>
      <w:tr w:rsidR="00F94214" w:rsidRPr="00AE5F2C" w14:paraId="0A99E58F" w14:textId="77777777" w:rsidTr="00F94214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7D787C" w14:textId="77777777" w:rsidR="00F94214" w:rsidRPr="00AE5F2C" w:rsidRDefault="00F94214">
            <w:pPr>
              <w:jc w:val="center"/>
              <w:rPr>
                <w:sz w:val="18"/>
                <w:szCs w:val="18"/>
              </w:rPr>
            </w:pPr>
            <w:r w:rsidRPr="00AE5F2C">
              <w:rPr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783FF8C" w14:textId="77777777" w:rsidR="00F94214" w:rsidRPr="00AE5F2C" w:rsidRDefault="00F94214">
            <w:pPr>
              <w:jc w:val="center"/>
              <w:rPr>
                <w:sz w:val="18"/>
                <w:szCs w:val="18"/>
              </w:rPr>
            </w:pPr>
            <w:r w:rsidRPr="00AE5F2C">
              <w:rPr>
                <w:sz w:val="18"/>
                <w:szCs w:val="18"/>
              </w:rPr>
              <w:t> </w:t>
            </w:r>
          </w:p>
        </w:tc>
        <w:tc>
          <w:tcPr>
            <w:tcW w:w="1579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DEF50CF" w14:textId="77777777" w:rsidR="00F94214" w:rsidRPr="00AE5F2C" w:rsidRDefault="00F94214">
            <w:pPr>
              <w:jc w:val="center"/>
              <w:rPr>
                <w:sz w:val="18"/>
                <w:szCs w:val="18"/>
              </w:rPr>
            </w:pPr>
            <w:r w:rsidRPr="00AE5F2C">
              <w:rPr>
                <w:sz w:val="18"/>
                <w:szCs w:val="18"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FC02D3" w14:textId="77777777" w:rsidR="00F94214" w:rsidRPr="00AE5F2C" w:rsidRDefault="00F94214">
            <w:pPr>
              <w:jc w:val="center"/>
              <w:rPr>
                <w:sz w:val="18"/>
                <w:szCs w:val="18"/>
              </w:rPr>
            </w:pPr>
            <w:r w:rsidRPr="00AE5F2C">
              <w:rPr>
                <w:sz w:val="18"/>
                <w:szCs w:val="18"/>
              </w:rPr>
              <w:t>d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F05023D" w14:textId="77777777" w:rsidR="00F94214" w:rsidRPr="00AE5F2C" w:rsidRDefault="00F94214">
            <w:pPr>
              <w:jc w:val="center"/>
              <w:rPr>
                <w:sz w:val="18"/>
                <w:szCs w:val="18"/>
              </w:rPr>
            </w:pPr>
            <w:r w:rsidRPr="00AE5F2C">
              <w:rPr>
                <w:sz w:val="18"/>
                <w:szCs w:val="18"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33B0BB" w14:textId="77777777" w:rsidR="00F94214" w:rsidRPr="00AE5F2C" w:rsidRDefault="00F94214">
            <w:pPr>
              <w:jc w:val="center"/>
              <w:rPr>
                <w:sz w:val="18"/>
                <w:szCs w:val="18"/>
              </w:rPr>
            </w:pPr>
            <w:r w:rsidRPr="00AE5F2C">
              <w:rPr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00FD637" w14:textId="77777777" w:rsidR="00F94214" w:rsidRPr="00AE5F2C" w:rsidRDefault="00F94214">
            <w:pPr>
              <w:jc w:val="center"/>
              <w:rPr>
                <w:sz w:val="18"/>
                <w:szCs w:val="18"/>
              </w:rPr>
            </w:pPr>
            <w:r w:rsidRPr="00AE5F2C">
              <w:rPr>
                <w:sz w:val="18"/>
                <w:szCs w:val="18"/>
              </w:rPr>
              <w:t>p</w:t>
            </w:r>
          </w:p>
        </w:tc>
      </w:tr>
      <w:tr w:rsidR="00F94214" w:rsidRPr="00916A8E" w14:paraId="5EC373AC" w14:textId="77777777" w:rsidTr="00F942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84FCD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A55CC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A4349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08A1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C02C6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432.5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34145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BB7A7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1555D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4A680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16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474E8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5E482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6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C55B9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175D8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BEED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</w:tr>
      <w:tr w:rsidR="00F94214" w:rsidRPr="00916A8E" w14:paraId="1187C23B" w14:textId="77777777" w:rsidTr="00F942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964B4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9115A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B79DF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FF2121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69C8B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8382.0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06B1F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A5568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B6C1F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A5F8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35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F0A96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011F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5D9ED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646DD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99076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</w:tr>
      <w:tr w:rsidR="00F94214" w:rsidRPr="00916A8E" w14:paraId="064308C7" w14:textId="77777777" w:rsidTr="00F942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103A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23CC9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2E24F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10AAC5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418A4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8814.6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21395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62A53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27AE8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1FE6F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AAE3C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AF955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BFAEF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6807B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BF0D5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</w:tr>
      <w:tr w:rsidR="00F94214" w:rsidRPr="00916A8E" w14:paraId="690A8BC1" w14:textId="77777777" w:rsidTr="00F942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47543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634F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58A9D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Reg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39CB9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0506F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339.9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631B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8BFCD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2EFC5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194D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339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89CC8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3573B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9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66393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6E307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081A5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</w:tr>
      <w:tr w:rsidR="00F94214" w:rsidRPr="00916A8E" w14:paraId="78D73FCE" w14:textId="77777777" w:rsidTr="00F942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04BC5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87AA8C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67882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9B6D2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547C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8474.7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0C361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5222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F996C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DB17C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36.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EE8F3A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9236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B2245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E8643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17FF8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</w:tr>
      <w:tr w:rsidR="00F94214" w:rsidRPr="00916A8E" w14:paraId="3E10D153" w14:textId="77777777" w:rsidTr="00F9421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B7C5A2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5C52C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A036C" w14:textId="77777777" w:rsidR="00F94214" w:rsidRPr="00916A8E" w:rsidRDefault="00F94214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2294B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6DAAB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8814.6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FA357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A3CEA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9D99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DC016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ED19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AC182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DE6195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2644D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EA947" w14:textId="77777777" w:rsidR="00F94214" w:rsidRPr="00916A8E" w:rsidRDefault="00F94214">
            <w:pPr>
              <w:jc w:val="right"/>
              <w:rPr>
                <w:sz w:val="18"/>
                <w:szCs w:val="18"/>
              </w:rPr>
            </w:pPr>
          </w:p>
        </w:tc>
      </w:tr>
      <w:tr w:rsidR="00F94214" w:rsidRPr="00916A8E" w14:paraId="47BC8B53" w14:textId="77777777" w:rsidTr="00F94214">
        <w:tc>
          <w:tcPr>
            <w:tcW w:w="5555" w:type="dxa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63B3066" w14:textId="77777777" w:rsidR="00F94214" w:rsidRPr="00916A8E" w:rsidRDefault="00F94214">
            <w:pPr>
              <w:rPr>
                <w:sz w:val="18"/>
                <w:szCs w:val="18"/>
              </w:rPr>
            </w:pPr>
          </w:p>
        </w:tc>
      </w:tr>
    </w:tbl>
    <w:p w14:paraId="1AC554C7" w14:textId="1F6D80B1" w:rsidR="00F94214" w:rsidRDefault="00F94214" w:rsidP="0083178F">
      <w:pPr>
        <w:rPr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9"/>
        <w:gridCol w:w="112"/>
        <w:gridCol w:w="1331"/>
        <w:gridCol w:w="36"/>
        <w:gridCol w:w="1216"/>
        <w:gridCol w:w="75"/>
        <w:gridCol w:w="1002"/>
        <w:gridCol w:w="75"/>
        <w:gridCol w:w="1015"/>
        <w:gridCol w:w="76"/>
        <w:gridCol w:w="581"/>
        <w:gridCol w:w="36"/>
        <w:gridCol w:w="536"/>
        <w:gridCol w:w="36"/>
        <w:gridCol w:w="581"/>
        <w:gridCol w:w="36"/>
        <w:gridCol w:w="581"/>
        <w:gridCol w:w="36"/>
        <w:gridCol w:w="786"/>
        <w:gridCol w:w="56"/>
        <w:gridCol w:w="696"/>
        <w:gridCol w:w="52"/>
      </w:tblGrid>
      <w:tr w:rsidR="00916A8E" w:rsidRPr="00916A8E" w14:paraId="2ABE6FC9" w14:textId="77777777" w:rsidTr="00916A8E">
        <w:trPr>
          <w:tblHeader/>
        </w:trPr>
        <w:tc>
          <w:tcPr>
            <w:tcW w:w="0" w:type="auto"/>
            <w:gridSpan w:val="2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E08980F" w14:textId="72971B1A" w:rsidR="00916A8E" w:rsidRPr="00916A8E" w:rsidRDefault="00916A8E" w:rsidP="00916A8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able S2. </w:t>
            </w:r>
            <w:r w:rsidRPr="00916A8E">
              <w:rPr>
                <w:sz w:val="18"/>
                <w:szCs w:val="18"/>
              </w:rPr>
              <w:t xml:space="preserve">Coefficients </w:t>
            </w:r>
          </w:p>
        </w:tc>
      </w:tr>
      <w:tr w:rsidR="00916A8E" w:rsidRPr="00916A8E" w14:paraId="66F879B2" w14:textId="77777777" w:rsidTr="00916A8E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4111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741B37" w14:textId="77777777" w:rsidR="00916A8E" w:rsidRPr="00916A8E" w:rsidRDefault="00916A8E" w:rsidP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95% CI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4F85A" w14:textId="77777777" w:rsidR="00916A8E" w:rsidRPr="00916A8E" w:rsidRDefault="00916A8E" w:rsidP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Collinearity Statistics</w:t>
            </w:r>
          </w:p>
        </w:tc>
      </w:tr>
      <w:tr w:rsidR="00916A8E" w:rsidRPr="00916A8E" w14:paraId="526E941F" w14:textId="77777777" w:rsidTr="00916A8E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5619C2B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Mode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B11D26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1B81A7D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Unstandardiz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DD0599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Standard Err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2CB6C5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Standardize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E6C6488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F597B63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DF77D5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04EB50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C43A19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Toler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3F5A95A" w14:textId="77777777" w:rsidR="00916A8E" w:rsidRPr="00916A8E" w:rsidRDefault="00916A8E">
            <w:pPr>
              <w:jc w:val="center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VIF</w:t>
            </w:r>
          </w:p>
        </w:tc>
      </w:tr>
      <w:tr w:rsidR="00916A8E" w:rsidRPr="00916A8E" w14:paraId="75AF8933" w14:textId="77777777" w:rsidTr="00916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54C77" w14:textId="77777777" w:rsidR="00916A8E" w:rsidRPr="00916A8E" w:rsidRDefault="00916A8E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35DF3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822B2" w14:textId="77777777" w:rsidR="00916A8E" w:rsidRPr="00916A8E" w:rsidRDefault="00916A8E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7E452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F1FF0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0.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2795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607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166D5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2DCA9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80CB8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CDA10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7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6953E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84810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14DCD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28FF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8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985B8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A3E8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3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E0BC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963E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9E245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A2CA3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F2C3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</w:tr>
      <w:tr w:rsidR="00916A8E" w:rsidRPr="00916A8E" w14:paraId="327685A0" w14:textId="77777777" w:rsidTr="00916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F6049" w14:textId="77777777" w:rsidR="00916A8E" w:rsidRPr="00916A8E" w:rsidRDefault="00916A8E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DCCFA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D6158" w14:textId="77777777" w:rsidR="00916A8E" w:rsidRPr="00916A8E" w:rsidRDefault="00916A8E">
            <w:pPr>
              <w:rPr>
                <w:sz w:val="18"/>
                <w:szCs w:val="18"/>
              </w:rPr>
            </w:pPr>
            <w:proofErr w:type="spellStart"/>
            <w:r w:rsidRPr="00916A8E">
              <w:rPr>
                <w:sz w:val="18"/>
                <w:szCs w:val="18"/>
              </w:rPr>
              <w:t>Contacts_yo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C5499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62D2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EF428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964D8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E82CC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C74CB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81C9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24E78B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38C1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180CE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738C0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8F665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12F99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BCF2E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8064E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6BC1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9E14C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E38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9470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</w:tr>
      <w:tr w:rsidR="00916A8E" w:rsidRPr="00916A8E" w14:paraId="15E717A7" w14:textId="77777777" w:rsidTr="00916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119CE" w14:textId="77777777" w:rsidR="00916A8E" w:rsidRPr="00916A8E" w:rsidRDefault="00916A8E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79CAC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24C19" w14:textId="77777777" w:rsidR="00916A8E" w:rsidRPr="00916A8E" w:rsidRDefault="00916A8E">
            <w:pPr>
              <w:rPr>
                <w:sz w:val="18"/>
                <w:szCs w:val="18"/>
              </w:rPr>
            </w:pPr>
            <w:proofErr w:type="spellStart"/>
            <w:r w:rsidRPr="00916A8E">
              <w:rPr>
                <w:sz w:val="18"/>
                <w:szCs w:val="18"/>
              </w:rPr>
              <w:t>Contacts_o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E3E37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8360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DA09F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9459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2E571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8F219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C7EF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104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FA7F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B8F77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B8EE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7F5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23300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B420C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17EEF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F4F9E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E547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5B1AA5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9F560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</w:tr>
      <w:tr w:rsidR="00916A8E" w:rsidRPr="00916A8E" w14:paraId="3194D78B" w14:textId="77777777" w:rsidTr="00916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8328DA" w14:textId="77777777" w:rsidR="00916A8E" w:rsidRPr="00916A8E" w:rsidRDefault="00916A8E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3131B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0B977" w14:textId="77777777" w:rsidR="00916A8E" w:rsidRPr="00916A8E" w:rsidRDefault="00916A8E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7EF15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BE534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2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4B6EF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ACDC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6AA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BBCEB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B44B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7BC94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9.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A580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FCB81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&lt; 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EC7DD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6455F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0306A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E49B7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23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EF163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F18D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8BA95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AD540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3BA0A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</w:tr>
      <w:tr w:rsidR="00916A8E" w:rsidRPr="00916A8E" w14:paraId="3BDE6B12" w14:textId="77777777" w:rsidTr="00916A8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DB508" w14:textId="77777777" w:rsidR="00916A8E" w:rsidRPr="00916A8E" w:rsidRDefault="00916A8E">
            <w:pPr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6BCF6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C0706" w14:textId="77777777" w:rsidR="00916A8E" w:rsidRPr="00916A8E" w:rsidRDefault="00916A8E">
            <w:pPr>
              <w:rPr>
                <w:sz w:val="18"/>
                <w:szCs w:val="18"/>
              </w:rPr>
            </w:pPr>
            <w:proofErr w:type="spellStart"/>
            <w:r w:rsidRPr="00916A8E">
              <w:rPr>
                <w:sz w:val="18"/>
                <w:szCs w:val="18"/>
              </w:rPr>
              <w:t>Contacts_you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267355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34AFD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08DD8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E91AD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77D80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687D1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5418D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0BC41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3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2D105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98AA1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805DA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53AFD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4B7A1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B56C6A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CD895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D76D6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DE1C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9C75E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  <w:r w:rsidRPr="00916A8E">
              <w:rPr>
                <w:sz w:val="18"/>
                <w:szCs w:val="18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229E8" w14:textId="77777777" w:rsidR="00916A8E" w:rsidRPr="00916A8E" w:rsidRDefault="00916A8E">
            <w:pPr>
              <w:jc w:val="right"/>
              <w:rPr>
                <w:sz w:val="18"/>
                <w:szCs w:val="18"/>
              </w:rPr>
            </w:pPr>
          </w:p>
        </w:tc>
      </w:tr>
      <w:tr w:rsidR="00916A8E" w:rsidRPr="00916A8E" w14:paraId="472D9C50" w14:textId="77777777" w:rsidTr="00916A8E">
        <w:tc>
          <w:tcPr>
            <w:tcW w:w="0" w:type="auto"/>
            <w:gridSpan w:val="22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BE5772" w14:textId="77777777" w:rsidR="00916A8E" w:rsidRPr="00916A8E" w:rsidRDefault="00916A8E">
            <w:pPr>
              <w:rPr>
                <w:sz w:val="18"/>
                <w:szCs w:val="18"/>
              </w:rPr>
            </w:pPr>
          </w:p>
        </w:tc>
      </w:tr>
    </w:tbl>
    <w:p w14:paraId="46EEC40B" w14:textId="27CE18D8" w:rsidR="00916A8E" w:rsidRDefault="00916A8E" w:rsidP="0083178F">
      <w:pPr>
        <w:rPr>
          <w:sz w:val="22"/>
          <w:szCs w:val="22"/>
        </w:rPr>
      </w:pPr>
    </w:p>
    <w:p w14:paraId="289BDA6E" w14:textId="02201D2A" w:rsidR="004320B8" w:rsidRPr="00AE5F2C" w:rsidRDefault="004320B8" w:rsidP="0083178F">
      <w:pPr>
        <w:rPr>
          <w:sz w:val="22"/>
          <w:szCs w:val="22"/>
        </w:rPr>
      </w:pPr>
      <w:r w:rsidRPr="00AE5F2C">
        <w:rPr>
          <w:sz w:val="22"/>
          <w:szCs w:val="22"/>
        </w:rPr>
        <w:t>Associations between the loneliness scores (UCLA) and own-age biases in recognition scores</w:t>
      </w:r>
    </w:p>
    <w:p w14:paraId="250B72AE" w14:textId="433B4D50" w:rsidR="004320B8" w:rsidRPr="00AE5F2C" w:rsidRDefault="004320B8" w:rsidP="0083178F">
      <w:pPr>
        <w:rPr>
          <w:sz w:val="22"/>
          <w:szCs w:val="22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0"/>
        <w:gridCol w:w="187"/>
        <w:gridCol w:w="671"/>
        <w:gridCol w:w="222"/>
        <w:gridCol w:w="462"/>
        <w:gridCol w:w="186"/>
        <w:gridCol w:w="654"/>
        <w:gridCol w:w="217"/>
        <w:gridCol w:w="654"/>
        <w:gridCol w:w="217"/>
        <w:gridCol w:w="551"/>
        <w:gridCol w:w="186"/>
        <w:gridCol w:w="587"/>
        <w:gridCol w:w="186"/>
        <w:gridCol w:w="840"/>
        <w:gridCol w:w="305"/>
        <w:gridCol w:w="628"/>
        <w:gridCol w:w="227"/>
        <w:gridCol w:w="628"/>
        <w:gridCol w:w="242"/>
      </w:tblGrid>
      <w:tr w:rsidR="004320B8" w:rsidRPr="00AE5F2C" w14:paraId="47C9C2B2" w14:textId="77777777" w:rsidTr="004320B8">
        <w:trPr>
          <w:cantSplit/>
          <w:tblHeader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B66F4CA" w14:textId="77969A9A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lastRenderedPageBreak/>
              <w:t>Table S3. Model Coefficients - UCLA</w:t>
            </w:r>
          </w:p>
        </w:tc>
      </w:tr>
      <w:tr w:rsidR="004320B8" w:rsidRPr="00AE5F2C" w14:paraId="2D75B86E" w14:textId="77777777" w:rsidTr="004320B8">
        <w:trPr>
          <w:cantSplit/>
          <w:tblHeader/>
          <w:tblCellSpacing w:w="15" w:type="dxa"/>
        </w:trPr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3F1449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FA0464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95% Confidence Interval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87624B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D2BBA7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95% Confidence Interval</w:t>
            </w:r>
          </w:p>
        </w:tc>
      </w:tr>
      <w:tr w:rsidR="004320B8" w:rsidRPr="00AE5F2C" w14:paraId="47D65894" w14:textId="77777777" w:rsidTr="004320B8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83127BC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Predict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0CE0D9F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BED5AAF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BCE82F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24093F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Upp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839C3E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20DAEA6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1F1CBA8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Stand. Estim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41EAC19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Low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BCFA2D" w14:textId="77777777" w:rsidR="004320B8" w:rsidRPr="00AE5F2C" w:rsidRDefault="004320B8">
            <w:pPr>
              <w:jc w:val="center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Upper</w:t>
            </w:r>
          </w:p>
        </w:tc>
      </w:tr>
      <w:tr w:rsidR="004320B8" w:rsidRPr="00AE5F2C" w14:paraId="0CF3F4C0" w14:textId="77777777" w:rsidTr="004320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10381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C02841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D52EE2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2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749C3F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9AF860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74C66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7AB082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23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241B1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2F14AB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2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38B737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9A3AD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5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6916DE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9EEF29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9A752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A4F42C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37E75F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B3E182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DF1952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DB5F54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E4F768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</w:tr>
      <w:tr w:rsidR="004320B8" w:rsidRPr="00AE5F2C" w14:paraId="7AFA062B" w14:textId="77777777" w:rsidTr="004320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1246C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E5F2C">
              <w:rPr>
                <w:color w:val="000000" w:themeColor="text1"/>
                <w:sz w:val="16"/>
                <w:szCs w:val="16"/>
              </w:rPr>
              <w:t>Novel_Happy_b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EFF53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606EB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743146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32458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E61C9B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E461F1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8E2927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CD8566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8377CA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76324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C31EFD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88B19D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12CED8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960326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0371A3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2B7A31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FB9879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5184C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51FA3F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</w:tr>
      <w:tr w:rsidR="004320B8" w:rsidRPr="00AE5F2C" w14:paraId="557D5456" w14:textId="77777777" w:rsidTr="004320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CBA42B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E5F2C">
              <w:rPr>
                <w:color w:val="000000" w:themeColor="text1"/>
                <w:sz w:val="16"/>
                <w:szCs w:val="16"/>
              </w:rPr>
              <w:t>Seen_Happy_B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602D3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874680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85B10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BA6859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422222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4394F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B76610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D34FE6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D0D75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EA38B7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E9DF2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E221B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F53CD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BED230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9258CC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657064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55D7C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301785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30901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</w:tr>
      <w:tr w:rsidR="004320B8" w:rsidRPr="00AE5F2C" w14:paraId="7761333E" w14:textId="77777777" w:rsidTr="004320B8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195383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AE5F2C">
              <w:rPr>
                <w:color w:val="000000" w:themeColor="text1"/>
                <w:sz w:val="16"/>
                <w:szCs w:val="16"/>
              </w:rPr>
              <w:t>Seen_Angry_B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A5B47D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209E877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127FAE4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D0D89D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12EC6F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05194B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3A82A36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5683CE6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3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F510E2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69572F7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681E6E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B6464B5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578729B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8D19215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DDE713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F6ADA0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B6FB85A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8003DBE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  <w:r w:rsidRPr="00AE5F2C">
              <w:rPr>
                <w:color w:val="000000" w:themeColor="text1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4D9530" w14:textId="77777777" w:rsidR="004320B8" w:rsidRPr="00AE5F2C" w:rsidRDefault="004320B8">
            <w:pPr>
              <w:jc w:val="right"/>
              <w:rPr>
                <w:color w:val="000000" w:themeColor="text1"/>
                <w:sz w:val="16"/>
                <w:szCs w:val="16"/>
              </w:rPr>
            </w:pPr>
          </w:p>
        </w:tc>
      </w:tr>
      <w:tr w:rsidR="004320B8" w:rsidRPr="00AE5F2C" w14:paraId="4A5E3387" w14:textId="77777777" w:rsidTr="004320B8">
        <w:trPr>
          <w:cantSplit/>
          <w:tblCellSpacing w:w="15" w:type="dxa"/>
        </w:trPr>
        <w:tc>
          <w:tcPr>
            <w:tcW w:w="0" w:type="auto"/>
            <w:gridSpan w:val="2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6F7C56F" w14:textId="77777777" w:rsidR="004320B8" w:rsidRPr="00AE5F2C" w:rsidRDefault="004320B8">
            <w:pPr>
              <w:rPr>
                <w:color w:val="000000" w:themeColor="text1"/>
                <w:sz w:val="16"/>
                <w:szCs w:val="16"/>
              </w:rPr>
            </w:pPr>
          </w:p>
        </w:tc>
      </w:tr>
    </w:tbl>
    <w:p w14:paraId="38FED494" w14:textId="3DB17BC3" w:rsidR="00821A7D" w:rsidRPr="00AE5F2C" w:rsidRDefault="00821A7D" w:rsidP="004320B8">
      <w:pPr>
        <w:pStyle w:val="NormaleWeb"/>
      </w:pPr>
      <w:r w:rsidRPr="00AE5F2C">
        <w:rPr>
          <w:noProof/>
        </w:rPr>
        <w:drawing>
          <wp:inline distT="0" distB="0" distL="0" distR="0" wp14:anchorId="5CE5B23E" wp14:editId="76942063">
            <wp:extent cx="3107354" cy="1963972"/>
            <wp:effectExtent l="0" t="0" r="4445" b="508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8884" cy="1996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EB93B8" w14:textId="4A2E7DE0" w:rsidR="004320B8" w:rsidRPr="00AE5F2C" w:rsidRDefault="00821A7D" w:rsidP="004320B8">
      <w:pPr>
        <w:pStyle w:val="NormaleWeb"/>
        <w:rPr>
          <w:sz w:val="22"/>
          <w:szCs w:val="22"/>
        </w:rPr>
      </w:pPr>
      <w:r w:rsidRPr="00AE5F2C">
        <w:rPr>
          <w:sz w:val="22"/>
          <w:szCs w:val="22"/>
        </w:rPr>
        <w:t>Figure S5. Marginal effect of Novel Happy bias on UCLA</w:t>
      </w:r>
    </w:p>
    <w:p w14:paraId="5511C735" w14:textId="77777777" w:rsidR="004320B8" w:rsidRPr="00AE5F2C" w:rsidRDefault="004320B8" w:rsidP="0083178F">
      <w:pPr>
        <w:rPr>
          <w:sz w:val="22"/>
          <w:szCs w:val="22"/>
        </w:rPr>
      </w:pPr>
    </w:p>
    <w:sectPr w:rsidR="004320B8" w:rsidRPr="00AE5F2C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8F323" w14:textId="77777777" w:rsidR="002E604D" w:rsidRDefault="002E604D" w:rsidP="00E125CD">
      <w:r>
        <w:separator/>
      </w:r>
    </w:p>
  </w:endnote>
  <w:endnote w:type="continuationSeparator" w:id="0">
    <w:p w14:paraId="5AF421F2" w14:textId="77777777" w:rsidR="002E604D" w:rsidRDefault="002E604D" w:rsidP="00E12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570933728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DAB1CBB" w14:textId="7737A0C1" w:rsidR="00A63276" w:rsidRDefault="00A63276" w:rsidP="00FB522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1D1D7200" w14:textId="77777777" w:rsidR="00A63276" w:rsidRDefault="00A63276" w:rsidP="00A63276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58691930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64FC055" w14:textId="5818E267" w:rsidR="00A63276" w:rsidRDefault="00A63276" w:rsidP="00FB522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3ECBAA44" w14:textId="77777777" w:rsidR="00A63276" w:rsidRDefault="00A63276" w:rsidP="00A63276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72534C" w14:textId="77777777" w:rsidR="002E604D" w:rsidRDefault="002E604D" w:rsidP="00E125CD">
      <w:r>
        <w:separator/>
      </w:r>
    </w:p>
  </w:footnote>
  <w:footnote w:type="continuationSeparator" w:id="0">
    <w:p w14:paraId="0BC26FF0" w14:textId="77777777" w:rsidR="002E604D" w:rsidRDefault="002E604D" w:rsidP="00E12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275C"/>
    <w:rsid w:val="00040304"/>
    <w:rsid w:val="000430CF"/>
    <w:rsid w:val="0005275C"/>
    <w:rsid w:val="0008650F"/>
    <w:rsid w:val="00207E5A"/>
    <w:rsid w:val="00246A96"/>
    <w:rsid w:val="00247A81"/>
    <w:rsid w:val="002E604D"/>
    <w:rsid w:val="00357AF7"/>
    <w:rsid w:val="00384A44"/>
    <w:rsid w:val="0040175C"/>
    <w:rsid w:val="004320B8"/>
    <w:rsid w:val="0045313A"/>
    <w:rsid w:val="00485702"/>
    <w:rsid w:val="004D4B93"/>
    <w:rsid w:val="00552555"/>
    <w:rsid w:val="0065696D"/>
    <w:rsid w:val="00694C49"/>
    <w:rsid w:val="00710B9B"/>
    <w:rsid w:val="007A4D4F"/>
    <w:rsid w:val="007E3929"/>
    <w:rsid w:val="00821A7D"/>
    <w:rsid w:val="0083178F"/>
    <w:rsid w:val="008C7D5D"/>
    <w:rsid w:val="008E66AB"/>
    <w:rsid w:val="00916A8E"/>
    <w:rsid w:val="009A29FB"/>
    <w:rsid w:val="00A21E1C"/>
    <w:rsid w:val="00A2510F"/>
    <w:rsid w:val="00A63276"/>
    <w:rsid w:val="00A71B7D"/>
    <w:rsid w:val="00AE5F2C"/>
    <w:rsid w:val="00BA0158"/>
    <w:rsid w:val="00BB1AB4"/>
    <w:rsid w:val="00D83DEF"/>
    <w:rsid w:val="00DD1E0F"/>
    <w:rsid w:val="00E00456"/>
    <w:rsid w:val="00E125CD"/>
    <w:rsid w:val="00E90602"/>
    <w:rsid w:val="00ED48FA"/>
    <w:rsid w:val="00ED7D61"/>
    <w:rsid w:val="00EE30F9"/>
    <w:rsid w:val="00F74AA0"/>
    <w:rsid w:val="00F94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E84F4AA"/>
  <w15:chartTrackingRefBased/>
  <w15:docId w15:val="{F76DAB0B-31A5-1945-ACB1-EF9F8A50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320B8"/>
    <w:rPr>
      <w:rFonts w:ascii="Arial" w:eastAsia="Times New Roman" w:hAnsi="Arial" w:cs="Arial"/>
      <w:lang w:eastAsia="en-GB"/>
    </w:rPr>
  </w:style>
  <w:style w:type="paragraph" w:styleId="Titolo4">
    <w:name w:val="heading 4"/>
    <w:basedOn w:val="Normale"/>
    <w:link w:val="Titolo4Carattere"/>
    <w:uiPriority w:val="9"/>
    <w:qFormat/>
    <w:rsid w:val="00EE30F9"/>
    <w:pPr>
      <w:spacing w:before="100" w:beforeAutospacing="1" w:after="100" w:afterAutospacing="1"/>
      <w:outlineLvl w:val="3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125CD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125CD"/>
  </w:style>
  <w:style w:type="character" w:styleId="Numeropagina">
    <w:name w:val="page number"/>
    <w:basedOn w:val="Carpredefinitoparagrafo"/>
    <w:uiPriority w:val="99"/>
    <w:semiHidden/>
    <w:unhideWhenUsed/>
    <w:rsid w:val="00E125CD"/>
  </w:style>
  <w:style w:type="character" w:customStyle="1" w:styleId="Titolo4Carattere">
    <w:name w:val="Titolo 4 Carattere"/>
    <w:basedOn w:val="Carpredefinitoparagrafo"/>
    <w:link w:val="Titolo4"/>
    <w:uiPriority w:val="9"/>
    <w:rsid w:val="00EE30F9"/>
    <w:rPr>
      <w:rFonts w:ascii="Arial" w:eastAsia="Times New Roman" w:hAnsi="Arial" w:cs="Arial"/>
      <w:b/>
      <w:bCs/>
      <w:lang w:eastAsia="en-GB"/>
    </w:rPr>
  </w:style>
  <w:style w:type="paragraph" w:styleId="NormaleWeb">
    <w:name w:val="Normal (Web)"/>
    <w:basedOn w:val="Normale"/>
    <w:uiPriority w:val="99"/>
    <w:semiHidden/>
    <w:unhideWhenUsed/>
    <w:rsid w:val="004320B8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23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6695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8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323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10371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55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08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0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0973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538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342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63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973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305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007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81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987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3033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18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0723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048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41232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0274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5576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591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78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6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154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91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648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80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2677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82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03852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1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34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523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35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7584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77</Words>
  <Characters>272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Yankouskaya</dc:creator>
  <cp:keywords/>
  <dc:description/>
  <cp:lastModifiedBy>Anna Pecchinenda</cp:lastModifiedBy>
  <cp:revision>4</cp:revision>
  <dcterms:created xsi:type="dcterms:W3CDTF">2022-05-16T18:28:00Z</dcterms:created>
  <dcterms:modified xsi:type="dcterms:W3CDTF">2022-05-20T11:01:00Z</dcterms:modified>
</cp:coreProperties>
</file>